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42B6" w:rsidRPr="00141A79" w:rsidRDefault="00193AF6" w:rsidP="00C642B6">
      <w:pPr>
        <w:pStyle w:val="Heading1"/>
        <w:rPr>
          <w:color w:val="000000" w:themeColor="text1"/>
          <w:lang w:val="en-US"/>
        </w:rPr>
      </w:pPr>
      <w:r w:rsidRPr="00141A79">
        <w:rPr>
          <w:color w:val="000000" w:themeColor="text1"/>
          <w:lang w:val="en-US"/>
        </w:rPr>
        <w:t>Appendix 1</w:t>
      </w:r>
    </w:p>
    <w:p w:rsidR="001F2315" w:rsidRPr="00141A79" w:rsidRDefault="00141A79" w:rsidP="00C642B6">
      <w:pPr>
        <w:pStyle w:val="Heading2"/>
        <w:rPr>
          <w:color w:val="000000" w:themeColor="text1"/>
          <w:lang w:val="en-US"/>
        </w:rPr>
      </w:pPr>
      <w:r>
        <w:rPr>
          <w:color w:val="000000" w:themeColor="text1"/>
          <w:lang w:val="en-US"/>
        </w:rPr>
        <w:t>Legend</w:t>
      </w:r>
      <w:bookmarkStart w:id="0" w:name="_GoBack"/>
      <w:bookmarkEnd w:id="0"/>
    </w:p>
    <w:p w:rsidR="005467B8" w:rsidRPr="001F2315" w:rsidRDefault="00C642B6" w:rsidP="00C642B6">
      <w:pPr>
        <w:rPr>
          <w:lang w:val="en-US"/>
        </w:rPr>
      </w:pPr>
      <w:proofErr w:type="gramStart"/>
      <w:r w:rsidRPr="001F2315">
        <w:rPr>
          <w:lang w:val="en-US"/>
        </w:rPr>
        <w:t xml:space="preserve">Suggested elements for assessment of </w:t>
      </w:r>
      <w:proofErr w:type="spellStart"/>
      <w:r w:rsidRPr="001F2315">
        <w:rPr>
          <w:lang w:val="en-US"/>
        </w:rPr>
        <w:t>Paediatric</w:t>
      </w:r>
      <w:proofErr w:type="spellEnd"/>
      <w:r w:rsidRPr="001F2315">
        <w:rPr>
          <w:lang w:val="en-US"/>
        </w:rPr>
        <w:t xml:space="preserve"> Basic Life Support and Foreign Body Airway Obstruction Management</w:t>
      </w:r>
      <w:r w:rsidR="00BD42C4" w:rsidRPr="001F2315">
        <w:rPr>
          <w:lang w:val="en-US"/>
        </w:rPr>
        <w:t xml:space="preserve"> from the first Delphi round.</w:t>
      </w:r>
      <w:proofErr w:type="gramEnd"/>
    </w:p>
    <w:tbl>
      <w:tblPr>
        <w:tblW w:w="10127" w:type="dxa"/>
        <w:jc w:val="center"/>
        <w:tblCellMar>
          <w:left w:w="70" w:type="dxa"/>
          <w:right w:w="70" w:type="dxa"/>
        </w:tblCellMar>
        <w:tblLook w:val="04A0"/>
      </w:tblPr>
      <w:tblGrid>
        <w:gridCol w:w="717"/>
        <w:gridCol w:w="9410"/>
      </w:tblGrid>
      <w:tr w:rsidR="00C642B6" w:rsidRPr="00141A79" w:rsidTr="0052572A">
        <w:trPr>
          <w:trHeight w:val="400"/>
          <w:jc w:val="center"/>
        </w:trPr>
        <w:tc>
          <w:tcPr>
            <w:tcW w:w="7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b/>
                <w:bCs/>
                <w:color w:val="000000"/>
              </w:rPr>
            </w:pPr>
            <w:r w:rsidRPr="00C642B6">
              <w:rPr>
                <w:rFonts w:eastAsia="Times New Roman" w:cs="Times New Roman"/>
                <w:b/>
                <w:bCs/>
                <w:color w:val="000000"/>
              </w:rPr>
              <w:t>no</w:t>
            </w:r>
          </w:p>
        </w:tc>
        <w:tc>
          <w:tcPr>
            <w:tcW w:w="9410" w:type="dxa"/>
            <w:tcBorders>
              <w:top w:val="single" w:sz="4" w:space="0" w:color="auto"/>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b/>
                <w:bCs/>
                <w:color w:val="000000"/>
                <w:lang w:val="en-US"/>
              </w:rPr>
            </w:pPr>
            <w:r w:rsidRPr="001F2315">
              <w:rPr>
                <w:rFonts w:eastAsia="Times New Roman" w:cs="Times New Roman"/>
                <w:b/>
                <w:bCs/>
                <w:color w:val="000000"/>
                <w:lang w:val="en-US"/>
              </w:rPr>
              <w:t xml:space="preserve">Suggested elements: </w:t>
            </w:r>
            <w:proofErr w:type="spellStart"/>
            <w:r w:rsidRPr="001F2315">
              <w:rPr>
                <w:rFonts w:eastAsia="Times New Roman" w:cs="Times New Roman"/>
                <w:b/>
                <w:bCs/>
                <w:color w:val="000000"/>
                <w:lang w:val="en-US"/>
              </w:rPr>
              <w:t>Paediatric</w:t>
            </w:r>
            <w:proofErr w:type="spellEnd"/>
            <w:r w:rsidRPr="001F2315">
              <w:rPr>
                <w:rFonts w:eastAsia="Times New Roman" w:cs="Times New Roman"/>
                <w:b/>
                <w:bCs/>
                <w:color w:val="000000"/>
                <w:lang w:val="en-US"/>
              </w:rPr>
              <w:t xml:space="preserve"> Basic Life Support</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Need to </w:t>
            </w:r>
            <w:proofErr w:type="spellStart"/>
            <w:r w:rsidRPr="001F2315">
              <w:rPr>
                <w:rFonts w:eastAsia="Times New Roman" w:cs="Times New Roman"/>
                <w:color w:val="000000"/>
                <w:lang w:val="en-US"/>
              </w:rPr>
              <w:t>recognise</w:t>
            </w:r>
            <w:proofErr w:type="spellEnd"/>
            <w:r w:rsidRPr="001F2315">
              <w:rPr>
                <w:rFonts w:eastAsia="Times New Roman" w:cs="Times New Roman"/>
                <w:color w:val="000000"/>
                <w:lang w:val="en-US"/>
              </w:rPr>
              <w:t xml:space="preserve"> cardiac arrest includes </w:t>
            </w:r>
            <w:proofErr w:type="spellStart"/>
            <w:r w:rsidRPr="001F2315">
              <w:rPr>
                <w:rFonts w:eastAsia="Times New Roman" w:cs="Times New Roman"/>
                <w:color w:val="000000"/>
                <w:lang w:val="en-US"/>
              </w:rPr>
              <w:t>agonal</w:t>
            </w:r>
            <w:proofErr w:type="spellEnd"/>
            <w:r w:rsidRPr="001F2315">
              <w:rPr>
                <w:rFonts w:eastAsia="Times New Roman" w:cs="Times New Roman"/>
                <w:color w:val="000000"/>
                <w:lang w:val="en-US"/>
              </w:rPr>
              <w:t xml:space="preserve"> breathing and NOT just absence of breathing</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proofErr w:type="spellStart"/>
            <w:r w:rsidRPr="001F2315">
              <w:rPr>
                <w:rFonts w:eastAsia="Times New Roman" w:cs="Times New Roman"/>
                <w:color w:val="000000"/>
                <w:lang w:val="en-US"/>
              </w:rPr>
              <w:t>Emphasise</w:t>
            </w:r>
            <w:proofErr w:type="spellEnd"/>
            <w:r w:rsidRPr="001F2315">
              <w:rPr>
                <w:rFonts w:eastAsia="Times New Roman" w:cs="Times New Roman"/>
                <w:color w:val="000000"/>
                <w:lang w:val="en-US"/>
              </w:rPr>
              <w:t xml:space="preserve"> NO need for pulse check</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proofErr w:type="spellStart"/>
            <w:r w:rsidRPr="001F2315">
              <w:rPr>
                <w:rFonts w:eastAsia="Times New Roman" w:cs="Times New Roman"/>
                <w:color w:val="000000"/>
                <w:lang w:val="en-US"/>
              </w:rPr>
              <w:t>Emphasise</w:t>
            </w:r>
            <w:proofErr w:type="spellEnd"/>
            <w:r w:rsidRPr="001F2315">
              <w:rPr>
                <w:rFonts w:eastAsia="Times New Roman" w:cs="Times New Roman"/>
                <w:color w:val="000000"/>
                <w:lang w:val="en-US"/>
              </w:rPr>
              <w:t xml:space="preserve"> good "chest compression" - "chest depth", "correct rate", "correct landmark" &amp; "good recoil" - and use of evidence-based feedback devices in the teaching</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Teach/allow chest-compression only CPR if unable to do ventilation (for whatever reason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f single rescuer and not familiar with CPR or CCR, to call for help first</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ncorporate AED into teaching</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Layperson updates/re-certification/</w:t>
            </w:r>
            <w:proofErr w:type="spellStart"/>
            <w:r w:rsidRPr="001F2315">
              <w:rPr>
                <w:rFonts w:eastAsia="Times New Roman" w:cs="Times New Roman"/>
                <w:color w:val="000000"/>
                <w:lang w:val="en-US"/>
              </w:rPr>
              <w:t>reskilling</w:t>
            </w:r>
            <w:proofErr w:type="spellEnd"/>
            <w:r w:rsidRPr="001F2315">
              <w:rPr>
                <w:rFonts w:eastAsia="Times New Roman" w:cs="Times New Roman"/>
                <w:color w:val="000000"/>
                <w:lang w:val="en-US"/>
              </w:rPr>
              <w:t xml:space="preserve"> process -- 2 to 3 yearl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ave a process to re-assess layperson's skills every 2 to 3 yearly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Use internet or app-based process for skills maintenance soon after layperson cours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Teach good rescue breath techniques (again with feedback devices) to ensure adequate breaths delivered (not too much or too little) and good seal</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ck for responsivenes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 Call for help without leaving the chil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nitiate resuscitation immediatel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Open airway without excessive hyperextens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Ventilation to achieve adequate thoracic expans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valuation of vital sig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s rate 100 cpm</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st compression with encircling technique in infant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st compression with one or two hands in childre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recoil tim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mpression chest-ventilation coordinat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ordination chest compression-ventilation with two rescuer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L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rrect ventilation (thorax movement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Dephts of compress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peed of compress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landmark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ands off time when AED is 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placements of pad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jertemassag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ndblæsninger</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dentificere hjertesto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lastRenderedPageBreak/>
              <w:t>3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Kalde hjæl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jertestopalgoritme 15:2 (30:2)</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rug af hjertestarter</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verall adherence to algorithm</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 xml:space="preserve"> Correct evaluation of consciousnes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stablishes free airwa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Performs look-listen-feel</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Number of rescue breaths w/ chest ris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proofErr w:type="spellStart"/>
            <w:r w:rsidRPr="001F2315">
              <w:rPr>
                <w:rFonts w:eastAsia="Times New Roman" w:cs="Times New Roman"/>
                <w:color w:val="000000"/>
                <w:lang w:val="en-US"/>
              </w:rPr>
              <w:t>ventilation:compression</w:t>
            </w:r>
            <w:proofErr w:type="spellEnd"/>
            <w:r w:rsidRPr="001F2315">
              <w:rPr>
                <w:rFonts w:eastAsia="Times New Roman" w:cs="Times New Roman"/>
                <w:color w:val="000000"/>
                <w:lang w:val="en-US"/>
              </w:rPr>
              <w:t xml:space="preserve"> ratio and spee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rise w/ventila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depth &amp; release of compression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1F2315" w:rsidP="00C642B6">
            <w:pPr>
              <w:rPr>
                <w:rFonts w:eastAsia="Times New Roman" w:cs="Times New Roman"/>
                <w:color w:val="000000"/>
                <w:lang w:val="en-US"/>
              </w:rPr>
            </w:pPr>
            <w:r>
              <w:rPr>
                <w:rFonts w:eastAsia="Times New Roman" w:cs="Times New Roman"/>
                <w:color w:val="000000"/>
                <w:lang w:val="en-US"/>
              </w:rPr>
              <w:t>t</w:t>
            </w:r>
            <w:r w:rsidR="00C642B6" w:rsidRPr="001F2315">
              <w:rPr>
                <w:rFonts w:eastAsia="Times New Roman" w:cs="Times New Roman"/>
                <w:color w:val="000000"/>
                <w:lang w:val="en-US"/>
              </w:rPr>
              <w:t>ime to call for help</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time to 1st rescue breath</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time to 1st compress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time to first AED </w:t>
            </w:r>
            <w:proofErr w:type="spellStart"/>
            <w:r w:rsidRPr="001F2315">
              <w:rPr>
                <w:rFonts w:eastAsia="Times New Roman" w:cs="Times New Roman"/>
                <w:color w:val="000000"/>
                <w:lang w:val="en-US"/>
              </w:rPr>
              <w:t>rythm</w:t>
            </w:r>
            <w:proofErr w:type="spellEnd"/>
            <w:r w:rsidRPr="001F2315">
              <w:rPr>
                <w:rFonts w:eastAsia="Times New Roman" w:cs="Times New Roman"/>
                <w:color w:val="000000"/>
                <w:lang w:val="en-US"/>
              </w:rPr>
              <w:t xml:space="preserve"> analysi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ercentage of time with CPR interruptions starting from first compress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of cardiac arrest</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alling for context relevant hel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rrect cardiac compress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rrect ventila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foreign body maneuver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wareness of situat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nitiation of some action as soon as possibl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afety act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irway opening skill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mposite chest compressions quality scor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ndividual components of chest compressions quality: a) rat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dem b) depth</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dem c) hand posi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dem d) decompress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Quality of initial and ulterior ventilations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Quality of chest compressions/ventilations coordination and continuit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Quality of calling to EM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mposite use of AED scor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ndividual components of AED us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mmunication with EMS on scen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ush Hard (5 to 6cm depth for children and 4 to 5cm depth for infant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ush Fast (100-120/min for infants and childre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Minimize interruption (no pause more than 4 seconds for change of rescuer, no pause more than 10 seconds for AED/rhythm assessment and shock, if suggested)</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call DISPATCHER (911?) and to communicate the emergenc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open the airway and deliver rescue breaths for children and infant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How to judge EFFECTIVE VENTILATION (movement of chest, air movement), more than </w:t>
            </w:r>
            <w:r w:rsidRPr="001F2315">
              <w:rPr>
                <w:rFonts w:eastAsia="Times New Roman" w:cs="Times New Roman"/>
                <w:color w:val="000000"/>
                <w:lang w:val="en-US"/>
              </w:rPr>
              <w:lastRenderedPageBreak/>
              <w:t>an occasional gasp …</w:t>
            </w:r>
            <w:proofErr w:type="gramStart"/>
            <w:r w:rsidRPr="001F2315">
              <w:rPr>
                <w:rFonts w:eastAsia="Times New Roman" w:cs="Times New Roman"/>
                <w:color w:val="000000"/>
                <w:lang w:val="en-US"/>
              </w:rPr>
              <w:t>..e.g</w:t>
            </w:r>
            <w:proofErr w:type="gramEnd"/>
            <w:r w:rsidRPr="001F2315">
              <w:rPr>
                <w:rFonts w:eastAsia="Times New Roman" w:cs="Times New Roman"/>
                <w:color w:val="000000"/>
                <w:lang w:val="en-US"/>
              </w:rPr>
              <w:t>. how to differentiate gasping and ineffective ventilation from effective ventilat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lastRenderedPageBreak/>
              <w:t>7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and or Finger/thumb location on the chest</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of breathing</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maintain a patent airwa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deliver effective chest compression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two and one person CPR</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measure compression rat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Measure compression depth</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Measure full chest recoil</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Minimized interrupt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Quick, efficient rescue breath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Quick, efficient determination of need for CPR</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Assessment of </w:t>
            </w:r>
            <w:proofErr w:type="spellStart"/>
            <w:r w:rsidRPr="001F2315">
              <w:rPr>
                <w:rFonts w:eastAsia="Times New Roman" w:cs="Times New Roman"/>
                <w:color w:val="000000"/>
                <w:lang w:val="en-US"/>
              </w:rPr>
              <w:t>agonal</w:t>
            </w:r>
            <w:proofErr w:type="spellEnd"/>
            <w:r w:rsidRPr="001F2315">
              <w:rPr>
                <w:rFonts w:eastAsia="Times New Roman" w:cs="Times New Roman"/>
                <w:color w:val="000000"/>
                <w:lang w:val="en-US"/>
              </w:rPr>
              <w:t xml:space="preserve"> breathing (not sure how important that is in children, not much is </w:t>
            </w:r>
            <w:proofErr w:type="spellStart"/>
            <w:proofErr w:type="gramStart"/>
            <w:r w:rsidRPr="001F2315">
              <w:rPr>
                <w:rFonts w:eastAsia="Times New Roman" w:cs="Times New Roman"/>
                <w:color w:val="000000"/>
                <w:lang w:val="en-US"/>
              </w:rPr>
              <w:t>know</w:t>
            </w:r>
            <w:proofErr w:type="spellEnd"/>
            <w:proofErr w:type="gramEnd"/>
            <w:r w:rsidRPr="001F2315">
              <w:rPr>
                <w:rFonts w:eastAsia="Times New Roman" w:cs="Times New Roman"/>
                <w:color w:val="000000"/>
                <w:lang w:val="en-US"/>
              </w:rPr>
              <w:t xml:space="preserve"> about that). I understand this is about “assessing skills of lay people to detect </w:t>
            </w:r>
            <w:proofErr w:type="spellStart"/>
            <w:r w:rsidRPr="001F2315">
              <w:rPr>
                <w:rFonts w:eastAsia="Times New Roman" w:cs="Times New Roman"/>
                <w:color w:val="000000"/>
                <w:lang w:val="en-US"/>
              </w:rPr>
              <w:t>agonal</w:t>
            </w:r>
            <w:proofErr w:type="spellEnd"/>
            <w:r w:rsidRPr="001F2315">
              <w:rPr>
                <w:rFonts w:eastAsia="Times New Roman" w:cs="Times New Roman"/>
                <w:color w:val="000000"/>
                <w:lang w:val="en-US"/>
              </w:rPr>
              <w:t xml:space="preserve"> breathing”. If you wish to assess this, you may have to develop a testing tool for </w:t>
            </w:r>
            <w:proofErr w:type="spellStart"/>
            <w:r w:rsidRPr="001F2315">
              <w:rPr>
                <w:rFonts w:eastAsia="Times New Roman" w:cs="Times New Roman"/>
                <w:color w:val="000000"/>
                <w:lang w:val="en-US"/>
              </w:rPr>
              <w:t>agonal</w:t>
            </w:r>
            <w:proofErr w:type="spellEnd"/>
            <w:r w:rsidRPr="001F2315">
              <w:rPr>
                <w:rFonts w:eastAsia="Times New Roman" w:cs="Times New Roman"/>
                <w:color w:val="000000"/>
                <w:lang w:val="en-US"/>
              </w:rPr>
              <w:t xml:space="preserve"> breathing. Can be done either on video or with actors (child actors?).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Opening airway (more difficult in small children compared to adults). Assessing opening of the airway: should it be “visually assessed” by the instructor or confirmed by a sensor in a maniki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ssessment of consciousness (should it be the same as in adults? If possible, yes, because otherwise confusion with learning two techniques: adult and child)</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You write “lay persons” but I am still questioning if truly lay people should learn two techniques: child and adult CPR. If you are targeting first responders that deal specifically with children, that may be different. But we may not call them “lay”. Therefore, there is an issue with defining the target group, I think.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f you target lay people, feeling for a pulse should probably not be taught and assessed.</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Calling the EMS: should certainly be assessed. Should the lay person find a phone or is it enough to say “I call the EMS”? Should the lay person “make” the call? Should the lay person be tested in a situation where he/she needs to leave the patient to make the call?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hould the lay person be tested in a telephone CPR situa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sponsivnes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reathing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scue breath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igns of lif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mpress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ventila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emergency servic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use of AE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kommunicatipon with 112</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transition between ventilation and compress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of responsiveness (e.g. AVPU)</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ck &amp; opening of airwa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ck of breath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scue breaths (effectivenes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for signs of life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st compressions (quality: site, depth, recoil, rate, no-flow-tim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mergency call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ordinated hand- and take-over to EMT</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ck for AED availabilit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mmunica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Team build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Use of resource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DHERENCE TO THE SEQUENC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ING FOR HELP</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DELIVERY OF BREATHS IN THE RIGHT PLACE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GOING FOR HELP IF IT IS NOT ON ITS WA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RRECT COMPRESSION RAT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RRECT COMPRESSION DEPTH</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TIME FOR CHEST WALL RELAXAT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THE LAYPERSON CAN TEACH SOMEONE ELSE!- FACE TO FACE or ON THE PHON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revention - recognition of the sick/pre-arrest child (difficulty in or abnormal breathing, change in responsiveness and/or conscious level</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the unresponsive chil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ing the airwa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Maintenance of an open airwa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rovision of rescue breaths (where appropriate) or moving directly to chest compression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Maintenance of the airway and breath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Provision of chest compression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roviding chest compressions and ventilations in an appropriate sequence until help arrive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Use of an AED if accessible and appropriat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f the rescuer does not want to perform mouth-to-mouth ventilation then they should proceed immediately to chest compressions and perform these continuously until help arrive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ssessment airway - head tilt, chin lift</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ssessment breathing - movement of the chest wall during inspirat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ssessment chest compressions - adequate depth and rat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bility to recognize unresponsivenes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shout for help.</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perform a jaw thrust.</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Ability to </w:t>
            </w:r>
            <w:proofErr w:type="spellStart"/>
            <w:r w:rsidRPr="001F2315">
              <w:rPr>
                <w:rFonts w:eastAsia="Times New Roman" w:cs="Times New Roman"/>
                <w:color w:val="000000"/>
                <w:lang w:val="en-US"/>
              </w:rPr>
              <w:t>recognise</w:t>
            </w:r>
            <w:proofErr w:type="spellEnd"/>
            <w:r w:rsidRPr="001F2315">
              <w:rPr>
                <w:rFonts w:eastAsia="Times New Roman" w:cs="Times New Roman"/>
                <w:color w:val="000000"/>
                <w:lang w:val="en-US"/>
              </w:rPr>
              <w:t xml:space="preserve"> absence of respiration or presence of gasping.</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perform mouth-to-mouth or mouth-to-nose and mouth breath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perform chest compressions at 100-120/minut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avoid interruptions of chest compressions over 10 second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call emergency response system.</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stablish safet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 airwa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provide adequate rescue breath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 depth</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 rat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 recoil</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and posi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 xml:space="preserve">hands-off time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stablish cardiac arrest</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mplement AE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15:2</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mplement 2-rescuer strateg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112</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of unresponsive chil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mpression efficacy- depth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mpression efficacy - rate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Mouth to mouth ventilat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signs of life (ROSC)</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ED us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ctivation of emergency service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ssessment of absence of signs of lif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Opening airway according to the ag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Giving breath mouth-to mouth/</w:t>
            </w:r>
            <w:proofErr w:type="spellStart"/>
            <w:r w:rsidRPr="001F2315">
              <w:rPr>
                <w:rFonts w:eastAsia="Times New Roman" w:cs="Times New Roman"/>
                <w:color w:val="000000"/>
                <w:lang w:val="en-US"/>
              </w:rPr>
              <w:t>mouth+nose</w:t>
            </w:r>
            <w:proofErr w:type="spellEnd"/>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Giving chest compressions according to the ag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zing of recovery of patient's signs of lif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loss of consciousnes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of respiratory arrest</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of cardiac arrest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When to ask for help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ask for help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open the airway</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Breath support : Mouth to mouth and nose technique / mouth to mouth techniqu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recognize signs of life</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perform chest compressions in infant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perform chest compressions in childre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place the child in the recovery posit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determine absence of response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Ability to determine "not breathing"​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 Ability to identify gasping​</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Ability to identify rescuer safety issue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Good quality chest compressions​ (location, rate, depth)</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Ability to adequately transmit information to dispatch /EMS  ​</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Ability to maintain correct safety position and adequately monitor child in that context</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Ability to correctly maintain patent airway and breathing (optional for lay persons</w:t>
            </w:r>
            <w:proofErr w:type="gramStart"/>
            <w:r w:rsidRPr="001F2315">
              <w:rPr>
                <w:rFonts w:eastAsia="Times New Roman" w:cs="Times New Roman"/>
                <w:color w:val="000000"/>
                <w:lang w:val="en-US"/>
              </w:rPr>
              <w:t>?...</w:t>
            </w:r>
            <w:proofErr w:type="gramEnd"/>
            <w:r w:rsidRPr="001F2315">
              <w:rPr>
                <w:rFonts w:eastAsia="Times New Roman" w:cs="Times New Roman"/>
                <w:color w:val="000000"/>
                <w:lang w:val="en-US"/>
              </w:rPr>
              <w:t>)​</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dequate depth of compress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dequate rate of compress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ing for AE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Using an AE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ing the airwa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scue breath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afet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EM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5 Rescue breath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2 Ventilation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Use of AE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 xml:space="preserve"> call for help</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consciousnes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breath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signs of lif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 airwa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scue breath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 rat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 depth</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use of AED</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afety (own and the victim)</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ISK Situations awareness for cardiac arrest in children</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 xml:space="preserve">open airway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stablish respiratory arrest</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breathing </w:t>
            </w:r>
            <w:proofErr w:type="spellStart"/>
            <w:r w:rsidRPr="001F2315">
              <w:rPr>
                <w:rFonts w:eastAsia="Times New Roman" w:cs="Times New Roman"/>
                <w:color w:val="000000"/>
                <w:lang w:val="en-US"/>
              </w:rPr>
              <w:t>manoevre</w:t>
            </w:r>
            <w:proofErr w:type="spellEnd"/>
            <w:r w:rsidRPr="001F2315">
              <w:rPr>
                <w:rFonts w:eastAsia="Times New Roman" w:cs="Times New Roman"/>
                <w:color w:val="000000"/>
                <w:lang w:val="en-US"/>
              </w:rPr>
              <w:t>, mouth- mouth/nose and mask- mouth/nos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mportance of rescue breath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establish absence of signs of lif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thoracic compressions/ratio</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eek for help after one minut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ncorporation of AED</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of cardiac arrest</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ntext dependent call for help</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No delay in start-up of CPR</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PR with no hands-off tim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valuating ventilation effectivenes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Non-technical skills (team work, task management, situation awareness, decision mak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ck responsivenes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 airway</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ck for breathing</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Give rescue breaths</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for sign of life</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6</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Give CPR</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7</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8</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Fast recognize a critically ill child </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9</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 vital parameters</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0</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ze correctly cardiac arrest</w:t>
            </w:r>
          </w:p>
        </w:tc>
      </w:tr>
      <w:tr w:rsidR="00C642B6" w:rsidRPr="00C642B6"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1</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egin CPR maneuver</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2</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alling for help, knowing of emergency number</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3</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lacement of fingers, or hand/hands in chest compress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4</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Depth and frequency of chest compression</w:t>
            </w:r>
          </w:p>
        </w:tc>
      </w:tr>
      <w:tr w:rsidR="00C642B6" w:rsidRPr="00141A79" w:rsidTr="0052572A">
        <w:trPr>
          <w:trHeight w:val="300"/>
          <w:jc w:val="center"/>
        </w:trPr>
        <w:tc>
          <w:tcPr>
            <w:tcW w:w="717"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5</w:t>
            </w:r>
          </w:p>
        </w:tc>
        <w:tc>
          <w:tcPr>
            <w:tcW w:w="9410"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mbine correctly chest compression with ventilation</w:t>
            </w:r>
          </w:p>
        </w:tc>
      </w:tr>
    </w:tbl>
    <w:p w:rsidR="00C642B6" w:rsidRPr="001F2315" w:rsidRDefault="00C642B6">
      <w:pPr>
        <w:rPr>
          <w:lang w:val="en-US"/>
        </w:rPr>
      </w:pPr>
    </w:p>
    <w:tbl>
      <w:tblPr>
        <w:tblW w:w="10108" w:type="dxa"/>
        <w:jc w:val="center"/>
        <w:tblLayout w:type="fixed"/>
        <w:tblCellMar>
          <w:left w:w="70" w:type="dxa"/>
          <w:right w:w="70" w:type="dxa"/>
        </w:tblCellMar>
        <w:tblLook w:val="04A0"/>
      </w:tblPr>
      <w:tblGrid>
        <w:gridCol w:w="664"/>
        <w:gridCol w:w="9444"/>
      </w:tblGrid>
      <w:tr w:rsidR="00C642B6" w:rsidRPr="00141A79" w:rsidTr="0052572A">
        <w:trPr>
          <w:trHeight w:val="400"/>
          <w:jc w:val="center"/>
        </w:trPr>
        <w:tc>
          <w:tcPr>
            <w:tcW w:w="6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b/>
                <w:bCs/>
                <w:color w:val="000000"/>
              </w:rPr>
            </w:pPr>
            <w:r w:rsidRPr="00C642B6">
              <w:rPr>
                <w:rFonts w:eastAsia="Times New Roman" w:cs="Times New Roman"/>
                <w:b/>
                <w:bCs/>
                <w:color w:val="000000"/>
              </w:rPr>
              <w:t>no</w:t>
            </w:r>
          </w:p>
        </w:tc>
        <w:tc>
          <w:tcPr>
            <w:tcW w:w="9444" w:type="dxa"/>
            <w:tcBorders>
              <w:top w:val="single" w:sz="4" w:space="0" w:color="auto"/>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b/>
                <w:bCs/>
                <w:color w:val="000000"/>
                <w:lang w:val="en-US"/>
              </w:rPr>
            </w:pPr>
            <w:r w:rsidRPr="001F2315">
              <w:rPr>
                <w:rFonts w:eastAsia="Times New Roman" w:cs="Times New Roman"/>
                <w:b/>
                <w:bCs/>
                <w:color w:val="000000"/>
                <w:lang w:val="en-US"/>
              </w:rPr>
              <w:t>Suggested elements: Foreign Body Airway Obstruction management</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reate apps for "conscious" &amp; "unconscious" choking child / choking infant and choking child - and the algorithms to manage accordingl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nscious choking infant : Develop feedback devices and techniques for ensuring adequate chest compression and back thrusts in infants (both to ensure sufficient effort and to limit excessive effor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nscious Choking Child : Develop feedback devices and technique to do adequate abdominal thrusts for unconscious choking child - landmarks, positioning of hands and direction of pressure etc</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Unconscious choking infant/child - same as for above cardiac arrest, but emphasize check for visible FB to remove in the airway with adequate CPR - chest depth, chest rate, landmark &amp; good recoil.</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Unconscious choking child - emphasize re-checking for FB in airway after every cycle.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Diagnosis foreign body airway obstruc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Finger extraction of foreign bod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dequate black blows in infants and childre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thrust in infant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bdominal thrust in children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thoracic expansion with ventila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Diagnosis of unresponsivenes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acknowledgement of </w:t>
            </w:r>
            <w:proofErr w:type="spellStart"/>
            <w:r w:rsidRPr="001F2315">
              <w:rPr>
                <w:rFonts w:eastAsia="Times New Roman" w:cs="Times New Roman"/>
                <w:color w:val="000000"/>
                <w:lang w:val="en-US"/>
              </w:rPr>
              <w:t>consious</w:t>
            </w:r>
            <w:proofErr w:type="spellEnd"/>
            <w:r w:rsidRPr="001F2315">
              <w:rPr>
                <w:rFonts w:eastAsia="Times New Roman" w:cs="Times New Roman"/>
                <w:color w:val="000000"/>
                <w:lang w:val="en-US"/>
              </w:rPr>
              <w:t xml:space="preserve"> and </w:t>
            </w:r>
            <w:proofErr w:type="spellStart"/>
            <w:r w:rsidRPr="001F2315">
              <w:rPr>
                <w:rFonts w:eastAsia="Times New Roman" w:cs="Times New Roman"/>
                <w:color w:val="000000"/>
                <w:lang w:val="en-US"/>
              </w:rPr>
              <w:t>unconsious</w:t>
            </w:r>
            <w:proofErr w:type="spellEnd"/>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landmarks for back blows, abdominal thrust and chest thrust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 airway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afe positioning</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Forstå hvornår man skal intervenere (kende forskel på hosteinsufficiens eller ej)</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eimlich/thorax-kompressioner</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lag i rygge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Kalde hjælp ved behov</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tarte genoplivning ved bevidstløshed</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verall adherence to algorithm</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rrect evaluation of consciousnes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le to distinguish between effective/ineffective cough</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s for help</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tays with conscious child</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number of </w:t>
            </w:r>
            <w:proofErr w:type="spellStart"/>
            <w:r w:rsidRPr="001F2315">
              <w:rPr>
                <w:rFonts w:eastAsia="Times New Roman" w:cs="Times New Roman"/>
                <w:color w:val="000000"/>
                <w:lang w:val="en-US"/>
              </w:rPr>
              <w:t>backblows</w:t>
            </w:r>
            <w:proofErr w:type="spellEnd"/>
            <w:r w:rsidRPr="001F2315">
              <w:rPr>
                <w:rFonts w:eastAsia="Times New Roman" w:cs="Times New Roman"/>
                <w:color w:val="000000"/>
                <w:lang w:val="en-US"/>
              </w:rPr>
              <w:t>/</w:t>
            </w:r>
            <w:proofErr w:type="spellStart"/>
            <w:r w:rsidRPr="001F2315">
              <w:rPr>
                <w:rFonts w:eastAsia="Times New Roman" w:cs="Times New Roman"/>
                <w:color w:val="000000"/>
                <w:lang w:val="en-US"/>
              </w:rPr>
              <w:t>adominal</w:t>
            </w:r>
            <w:proofErr w:type="spellEnd"/>
            <w:r w:rsidRPr="001F2315">
              <w:rPr>
                <w:rFonts w:eastAsia="Times New Roman" w:cs="Times New Roman"/>
                <w:color w:val="000000"/>
                <w:lang w:val="en-US"/>
              </w:rPr>
              <w:t>/chest thrusts w sufficient force per cycl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2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ositions child to utilize gravit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correct change in algorithm with loss of </w:t>
            </w:r>
            <w:proofErr w:type="spellStart"/>
            <w:r w:rsidRPr="001F2315">
              <w:rPr>
                <w:rFonts w:eastAsia="Times New Roman" w:cs="Times New Roman"/>
                <w:color w:val="000000"/>
                <w:lang w:val="en-US"/>
              </w:rPr>
              <w:t>consiousness</w:t>
            </w:r>
            <w:proofErr w:type="spellEnd"/>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learn the signs: cough followed by</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nspiratory stridor</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traction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phonia</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oarse voic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skin </w:t>
            </w:r>
            <w:proofErr w:type="spellStart"/>
            <w:r w:rsidRPr="001F2315">
              <w:rPr>
                <w:rFonts w:eastAsia="Times New Roman" w:cs="Times New Roman"/>
                <w:color w:val="000000"/>
                <w:lang w:val="en-US"/>
              </w:rPr>
              <w:t>colour</w:t>
            </w:r>
            <w:proofErr w:type="spellEnd"/>
            <w:r w:rsidRPr="001F2315">
              <w:rPr>
                <w:rFonts w:eastAsia="Times New Roman" w:cs="Times New Roman"/>
                <w:color w:val="000000"/>
                <w:lang w:val="en-US"/>
              </w:rPr>
              <w:t xml:space="preserve"> (blue, grey, pale)</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aliva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nspection of mouth</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3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5 slaps between shoulder blade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mpressions over sternum</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eimlich</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wareness of situa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dentification of ineffective cough</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Quality of </w:t>
            </w:r>
            <w:proofErr w:type="spellStart"/>
            <w:r w:rsidRPr="001F2315">
              <w:rPr>
                <w:rFonts w:eastAsia="Times New Roman" w:cs="Times New Roman"/>
                <w:color w:val="000000"/>
                <w:lang w:val="en-US"/>
              </w:rPr>
              <w:t>desobstruction</w:t>
            </w:r>
            <w:proofErr w:type="spellEnd"/>
            <w:r w:rsidRPr="001F2315">
              <w:rPr>
                <w:rFonts w:eastAsia="Times New Roman" w:cs="Times New Roman"/>
                <w:color w:val="000000"/>
                <w:lang w:val="en-US"/>
              </w:rPr>
              <w:t xml:space="preserve"> </w:t>
            </w:r>
            <w:proofErr w:type="spellStart"/>
            <w:r w:rsidRPr="001F2315">
              <w:rPr>
                <w:rFonts w:eastAsia="Times New Roman" w:cs="Times New Roman"/>
                <w:color w:val="000000"/>
                <w:lang w:val="en-US"/>
              </w:rPr>
              <w:t>manoeuvres</w:t>
            </w:r>
            <w:proofErr w:type="spellEnd"/>
            <w:r w:rsidRPr="001F2315">
              <w:rPr>
                <w:rFonts w:eastAsia="Times New Roman" w:cs="Times New Roman"/>
                <w:color w:val="000000"/>
                <w:lang w:val="en-US"/>
              </w:rPr>
              <w:t xml:space="preserve"> a) infant</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dem. b) children / adolescents </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mposite score of BLS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ndividual items similar to BL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incomplete vs. complete airway obstruc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4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conscious vs. unconscious victim</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Abdominal thrust (conscious patient) of greater </w:t>
            </w:r>
            <w:proofErr w:type="spellStart"/>
            <w:r w:rsidRPr="001F2315">
              <w:rPr>
                <w:rFonts w:eastAsia="Times New Roman" w:cs="Times New Roman"/>
                <w:color w:val="000000"/>
                <w:lang w:val="en-US"/>
              </w:rPr>
              <w:t>then</w:t>
            </w:r>
            <w:proofErr w:type="spellEnd"/>
            <w:r w:rsidRPr="001F2315">
              <w:rPr>
                <w:rFonts w:eastAsia="Times New Roman" w:cs="Times New Roman"/>
                <w:color w:val="000000"/>
                <w:lang w:val="en-US"/>
              </w:rPr>
              <w:t xml:space="preserve"> 30 kg force in the correct location (avoiding ribs, liver, splee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st compressions of at least 30 kg force (unconscious patient)</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very position for the spontaneously breathing patient</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ctivation of Emergency Medical System (Call 911?)</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opening the airway and observing the </w:t>
            </w:r>
            <w:proofErr w:type="spellStart"/>
            <w:r w:rsidRPr="001F2315">
              <w:rPr>
                <w:rFonts w:eastAsia="Times New Roman" w:cs="Times New Roman"/>
                <w:color w:val="000000"/>
                <w:lang w:val="en-US"/>
              </w:rPr>
              <w:t>oropharynx</w:t>
            </w:r>
            <w:proofErr w:type="spellEnd"/>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of breathing</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eimlich maneuver</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ufficient force of back blow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NOT doing blind finger sweep of mouth</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5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Determining need for CPR if airway obstruction results in cardiopulmonary arrest</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Determining need for interven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Should the lay person be tested on an actor or on a manikin?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What techniques should be tested?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hould there be three conditions tested: able to breathe (encourage to cough), difficulty breathing (remove object with combination of techniques), unconscious (start CPR)</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hould the lay person be tested about what to do AFTER removal of the foreign object?</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hould making a call to EMS be part of the test?</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1F2315">
              <w:rPr>
                <w:rFonts w:eastAsia="Times New Roman" w:cs="Times New Roman"/>
                <w:color w:val="000000"/>
                <w:lang w:val="en-US"/>
              </w:rPr>
              <w:t xml:space="preserve">Should finger sweep be tested? </w:t>
            </w:r>
            <w:r w:rsidRPr="00C642B6">
              <w:rPr>
                <w:rFonts w:eastAsia="Times New Roman" w:cs="Times New Roman"/>
                <w:color w:val="000000"/>
              </w:rPr>
              <w:t xml:space="preserve">How? </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sponsivne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ugh</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6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reathing</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igns of life</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ack blow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bdominal thrust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of responsiveness (e.g. AVPU)</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of Coughing (effective/ineffective)</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ack blow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compressions </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7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bdominal trusts </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LS skills (see abov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ituation awareness (i.e. foreign body exposure/history) </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Evalua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DETERMINING EFFECTIVENESS OF AIRWAY</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FOLLOWING THE RIGHT SEQUENCE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BLS SEQUENCE PRIORITIES AS ABOV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Encourage the child to cough and clear their airway themselve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Place the child into an appropriate position and apply 5 back slap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to see if the object has cleared from the airwa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8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n children - if the object has not cleared position appropriately and apply 5 abdominal thrus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to see if the object has cleared from the airwa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n infants (&lt;1) - if the object has not cleared position appropriately and apply 5 chest thrus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heck to see if the object has cleared from the airway</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ntinue back slaps and abdominal thrusts/chest thrusts until the object clears or the patient becomes unconsciou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If the patient becomes unconscious </w:t>
            </w:r>
            <w:proofErr w:type="gramStart"/>
            <w:r w:rsidRPr="001F2315">
              <w:rPr>
                <w:rFonts w:eastAsia="Times New Roman" w:cs="Times New Roman"/>
                <w:color w:val="000000"/>
                <w:lang w:val="en-US"/>
              </w:rPr>
              <w:t>lie</w:t>
            </w:r>
            <w:proofErr w:type="gramEnd"/>
            <w:r w:rsidRPr="001F2315">
              <w:rPr>
                <w:rFonts w:eastAsia="Times New Roman" w:cs="Times New Roman"/>
                <w:color w:val="000000"/>
                <w:lang w:val="en-US"/>
              </w:rPr>
              <w:t xml:space="preserve"> them on the floor and continue chest thrusts to clear the airwa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f unconscious it may be appropriate to try the full resuscitation sequence including ventila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If the rescuer does not want to perform mouth-to-mouth resuscitation then they should continue with chest thrusts/compressions alone until help arrive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recognize a child with potential foreign body airway obstruc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9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recognize mild versus severe obstruc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bility to recognize unresponsivenes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shout for help.</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deliver repeated cycles of 5 back blows followed by 5 chest compressions in infants, if not unresponsiv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Ability to deliver repeated cycles of 5 </w:t>
            </w:r>
            <w:proofErr w:type="spellStart"/>
            <w:r w:rsidRPr="001F2315">
              <w:rPr>
                <w:rFonts w:eastAsia="Times New Roman" w:cs="Times New Roman"/>
                <w:color w:val="000000"/>
                <w:lang w:val="en-US"/>
              </w:rPr>
              <w:t>subdiaphragmatic</w:t>
            </w:r>
            <w:proofErr w:type="spellEnd"/>
            <w:r w:rsidRPr="001F2315">
              <w:rPr>
                <w:rFonts w:eastAsia="Times New Roman" w:cs="Times New Roman"/>
                <w:color w:val="000000"/>
                <w:lang w:val="en-US"/>
              </w:rPr>
              <w:t xml:space="preserve"> abdominal thrusts (Heimlich maneuver) followed by 5 chest compressions in children, if not unresponsiv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deliver chest compressions and ventilations if unresponsive, even with presence of pulse.</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for help</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FBAO recogni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cough effectivenes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deliver back blow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0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deliver abdominal thrusts in childre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deliver chest thrusts in infan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loss of consciousnes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tart CPR when loss of consciousnes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 112</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ingle finger sweep</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Recognition of obstruction needing intervention (child cyanotic/ not making </w:t>
            </w:r>
            <w:proofErr w:type="spellStart"/>
            <w:r w:rsidRPr="001F2315">
              <w:rPr>
                <w:rFonts w:eastAsia="Times New Roman" w:cs="Times New Roman"/>
                <w:color w:val="000000"/>
                <w:lang w:val="en-US"/>
              </w:rPr>
              <w:t>sounds,and</w:t>
            </w:r>
            <w:proofErr w:type="spellEnd"/>
            <w:r w:rsidRPr="001F2315">
              <w:rPr>
                <w:rFonts w:eastAsia="Times New Roman" w:cs="Times New Roman"/>
                <w:color w:val="000000"/>
                <w:lang w:val="en-US"/>
              </w:rPr>
              <w:t xml:space="preserve"> obstruction by solid foreign body) - often I see the use of these maneuvers for aspiration of liquid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Infant maneuver</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eimlich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child needing CPR</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1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ssessment of choking signs with effective cough</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ssessment of choking signs without effective cough</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Giving back blows in infan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Giving chest thrust in infan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Giving chest thrust in childre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Giving abdominal thrust in childre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of absence of </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oking sign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kills of cardiac arrest</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of shocking</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2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effective and ineffective coughing</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When to ask for help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ask for help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Basic knowledge of the algorithm of foreign body airway obstruc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ack blows in infant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thrusts in infant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ack blows in childre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bdominal thrusts in childre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Breath support : Mouth to mouth and nose technique / mouth to mouth techniqu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perform chest compressions in infan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3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perform chest compressions in childre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reassess the infant/child</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How to place the child in the recovery posi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identify risk situations for FBAO and act on preven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 Ability to </w:t>
            </w:r>
            <w:proofErr w:type="spellStart"/>
            <w:r w:rsidRPr="001F2315">
              <w:rPr>
                <w:rFonts w:eastAsia="Times New Roman" w:cs="Times New Roman"/>
                <w:color w:val="000000"/>
                <w:lang w:val="en-US"/>
              </w:rPr>
              <w:t>diferentiate</w:t>
            </w:r>
            <w:proofErr w:type="spellEnd"/>
            <w:r w:rsidRPr="001F2315">
              <w:rPr>
                <w:rFonts w:eastAsia="Times New Roman" w:cs="Times New Roman"/>
                <w:color w:val="000000"/>
                <w:lang w:val="en-US"/>
              </w:rPr>
              <w:t xml:space="preserve"> between effective and non-effective cough and identify correct what to do for each situa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 ​Ability to correctly perform back blows and </w:t>
            </w:r>
            <w:proofErr w:type="spellStart"/>
            <w:r w:rsidRPr="001F2315">
              <w:rPr>
                <w:rFonts w:eastAsia="Times New Roman" w:cs="Times New Roman"/>
                <w:color w:val="000000"/>
                <w:lang w:val="en-US"/>
              </w:rPr>
              <w:t>adbominal</w:t>
            </w:r>
            <w:proofErr w:type="spellEnd"/>
            <w:r w:rsidRPr="001F2315">
              <w:rPr>
                <w:rFonts w:eastAsia="Times New Roman" w:cs="Times New Roman"/>
                <w:color w:val="000000"/>
                <w:lang w:val="en-US"/>
              </w:rPr>
              <w:t xml:space="preserve"> / chest thrusts in different age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Ability to identify absence of response and switch to BLS algorithm accordingl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Ability to adequately transmit information to dispatch /EMS </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Ability to suspect FBAO during CPR if no ventilation is possible despite good airway positioning​</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Diagnosis of complete obstruction</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4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ffective Abdominal thrus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effective Back blows in a baby</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alling for help</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ineffective coughing</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all EMS (if not done already)</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ack Blow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hest- or abdominal thrust</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unconsiou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tart BLS if unconsciou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signs, etc.)</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5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 airway</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consciousnes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assessment (breathing)</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open airway</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simple measures (back slap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imple measures (chest/abdominal thrust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imple measures body position of the victim for simple measures (head down, fix/hold the bod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safety (own and the victim)</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recognition of need of CPR</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stablisch effective/ ineffective cough</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6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Back blow technique</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Thorac compressions</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Heimlich manoeuvr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use of gravity in the flow of the technique( correct positioning) in infant and child</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establish loss of consciousness as (imminent)loss of signs of lif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PR continuation without breathing check​</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tion of FBAO</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ontext dependent call for help</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No delay in start-up of FBAO management​</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Evaluating FBAO management effectiveness</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7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Non-technical skills (team work, task management, situation awareness, decision making)​</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0</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Assess </w:t>
            </w:r>
            <w:proofErr w:type="spellStart"/>
            <w:r w:rsidRPr="001F2315">
              <w:rPr>
                <w:rFonts w:eastAsia="Times New Roman" w:cs="Times New Roman"/>
                <w:color w:val="000000"/>
                <w:lang w:val="en-US"/>
              </w:rPr>
              <w:t>wheather</w:t>
            </w:r>
            <w:proofErr w:type="spellEnd"/>
            <w:r w:rsidRPr="001F2315">
              <w:rPr>
                <w:rFonts w:eastAsia="Times New Roman" w:cs="Times New Roman"/>
                <w:color w:val="000000"/>
                <w:lang w:val="en-US"/>
              </w:rPr>
              <w:t xml:space="preserve"> cough is effective</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1</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Do not try to get the </w:t>
            </w:r>
            <w:proofErr w:type="spellStart"/>
            <w:r w:rsidRPr="001F2315">
              <w:rPr>
                <w:rFonts w:eastAsia="Times New Roman" w:cs="Times New Roman"/>
                <w:color w:val="000000"/>
                <w:lang w:val="en-US"/>
              </w:rPr>
              <w:t>foreing</w:t>
            </w:r>
            <w:proofErr w:type="spellEnd"/>
            <w:r w:rsidRPr="001F2315">
              <w:rPr>
                <w:rFonts w:eastAsia="Times New Roman" w:cs="Times New Roman"/>
                <w:color w:val="000000"/>
                <w:lang w:val="en-US"/>
              </w:rPr>
              <w:t xml:space="preserve"> body blindly</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2</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Difference between infant and childre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3</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Back blows and chest thrust/abdominal</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4</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Know when to start CPR</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5</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Recognize this situation</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6</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Use technique adequate to age of child</w:t>
            </w:r>
          </w:p>
        </w:tc>
      </w:tr>
      <w:tr w:rsidR="00C642B6" w:rsidRPr="00C642B6"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7</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C642B6" w:rsidRDefault="00C642B6" w:rsidP="00C642B6">
            <w:pPr>
              <w:rPr>
                <w:rFonts w:eastAsia="Times New Roman" w:cs="Times New Roman"/>
                <w:color w:val="000000"/>
              </w:rPr>
            </w:pPr>
            <w:r w:rsidRPr="00C642B6">
              <w:rPr>
                <w:rFonts w:eastAsia="Times New Roman" w:cs="Times New Roman"/>
                <w:color w:val="000000"/>
              </w:rPr>
              <w:t>Corectitude of desobstructions maneuver</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8</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 xml:space="preserve">Recognize, when </w:t>
            </w:r>
            <w:proofErr w:type="spellStart"/>
            <w:r w:rsidRPr="001F2315">
              <w:rPr>
                <w:rFonts w:eastAsia="Times New Roman" w:cs="Times New Roman"/>
                <w:color w:val="000000"/>
                <w:lang w:val="en-US"/>
              </w:rPr>
              <w:t>desobstruction</w:t>
            </w:r>
            <w:proofErr w:type="spellEnd"/>
            <w:r w:rsidRPr="001F2315">
              <w:rPr>
                <w:rFonts w:eastAsia="Times New Roman" w:cs="Times New Roman"/>
                <w:color w:val="000000"/>
                <w:lang w:val="en-US"/>
              </w:rPr>
              <w:t xml:space="preserve"> maneuvers failed, the moment when child became unconscious and need CPR maneuver</w:t>
            </w:r>
          </w:p>
        </w:tc>
      </w:tr>
      <w:tr w:rsidR="00C642B6" w:rsidRPr="00141A79" w:rsidTr="0052572A">
        <w:trPr>
          <w:trHeight w:val="300"/>
          <w:jc w:val="center"/>
        </w:trPr>
        <w:tc>
          <w:tcPr>
            <w:tcW w:w="664" w:type="dxa"/>
            <w:tcBorders>
              <w:top w:val="nil"/>
              <w:left w:val="single" w:sz="4" w:space="0" w:color="auto"/>
              <w:bottom w:val="single" w:sz="4" w:space="0" w:color="auto"/>
              <w:right w:val="single" w:sz="4" w:space="0" w:color="auto"/>
            </w:tcBorders>
            <w:shd w:val="clear" w:color="auto" w:fill="auto"/>
            <w:noWrap/>
            <w:vAlign w:val="center"/>
            <w:hideMark/>
          </w:tcPr>
          <w:p w:rsidR="00C642B6" w:rsidRPr="00C642B6" w:rsidRDefault="00C642B6" w:rsidP="00C642B6">
            <w:pPr>
              <w:jc w:val="center"/>
              <w:rPr>
                <w:rFonts w:eastAsia="Times New Roman" w:cs="Times New Roman"/>
                <w:color w:val="000000"/>
              </w:rPr>
            </w:pPr>
            <w:r w:rsidRPr="00C642B6">
              <w:rPr>
                <w:rFonts w:eastAsia="Times New Roman" w:cs="Times New Roman"/>
                <w:color w:val="000000"/>
              </w:rPr>
              <w:t>189</w:t>
            </w:r>
          </w:p>
        </w:tc>
        <w:tc>
          <w:tcPr>
            <w:tcW w:w="9444" w:type="dxa"/>
            <w:tcBorders>
              <w:top w:val="nil"/>
              <w:left w:val="nil"/>
              <w:bottom w:val="single" w:sz="4" w:space="0" w:color="auto"/>
              <w:right w:val="single" w:sz="4" w:space="0" w:color="auto"/>
            </w:tcBorders>
            <w:shd w:val="clear" w:color="auto" w:fill="auto"/>
            <w:noWrap/>
            <w:vAlign w:val="center"/>
            <w:hideMark/>
          </w:tcPr>
          <w:p w:rsidR="00C642B6" w:rsidRPr="001F2315" w:rsidRDefault="00C642B6" w:rsidP="00C642B6">
            <w:pPr>
              <w:rPr>
                <w:rFonts w:eastAsia="Times New Roman" w:cs="Times New Roman"/>
                <w:color w:val="000000"/>
                <w:lang w:val="en-US"/>
              </w:rPr>
            </w:pPr>
            <w:r w:rsidRPr="001F2315">
              <w:rPr>
                <w:rFonts w:eastAsia="Times New Roman" w:cs="Times New Roman"/>
                <w:color w:val="000000"/>
                <w:lang w:val="en-US"/>
              </w:rPr>
              <w:t>Calling for help, knowing of emergency number</w:t>
            </w:r>
          </w:p>
        </w:tc>
      </w:tr>
    </w:tbl>
    <w:p w:rsidR="00C642B6" w:rsidRPr="001F2315" w:rsidRDefault="00C642B6">
      <w:pPr>
        <w:rPr>
          <w:lang w:val="en-US"/>
        </w:rPr>
      </w:pPr>
    </w:p>
    <w:sectPr w:rsidR="00C642B6" w:rsidRPr="001F2315" w:rsidSect="005467B8">
      <w:pgSz w:w="11900" w:h="16840"/>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1304"/>
  <w:hyphenationZone w:val="425"/>
  <w:characterSpacingControl w:val="doNotCompress"/>
  <w:compat>
    <w:useFELayout/>
  </w:compat>
  <w:docVars>
    <w:docVar w:name="Total_Editing_Time" w:val="0"/>
  </w:docVars>
  <w:rsids>
    <w:rsidRoot w:val="00C642B6"/>
    <w:rsid w:val="00050B0F"/>
    <w:rsid w:val="00141A79"/>
    <w:rsid w:val="00193AF6"/>
    <w:rsid w:val="001F2315"/>
    <w:rsid w:val="0052572A"/>
    <w:rsid w:val="005467B8"/>
    <w:rsid w:val="00A17775"/>
    <w:rsid w:val="00BD42C4"/>
    <w:rsid w:val="00C313D4"/>
    <w:rsid w:val="00C642B6"/>
    <w:rsid w:val="00D362C8"/>
    <w:rsid w:val="00D85812"/>
  </w:rsids>
  <m:mathPr>
    <m:mathFont m:val="Cambria Math"/>
    <m:brkBin m:val="before"/>
    <m:brkBinSub m:val="--"/>
    <m:smallFrac m:val="off"/>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812"/>
  </w:style>
  <w:style w:type="paragraph" w:styleId="Heading1">
    <w:name w:val="heading 1"/>
    <w:basedOn w:val="Normal"/>
    <w:next w:val="Normal"/>
    <w:link w:val="Heading1Char"/>
    <w:uiPriority w:val="9"/>
    <w:qFormat/>
    <w:rsid w:val="00C642B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642B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2B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642B6"/>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C642B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Overskrift2">
    <w:name w:val="heading 2"/>
    <w:basedOn w:val="Normal"/>
    <w:next w:val="Normal"/>
    <w:link w:val="Overskrift2Tegn"/>
    <w:uiPriority w:val="9"/>
    <w:unhideWhenUsed/>
    <w:qFormat/>
    <w:rsid w:val="00C642B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642B6"/>
    <w:rPr>
      <w:rFonts w:asciiTheme="majorHAnsi" w:eastAsiaTheme="majorEastAsia" w:hAnsiTheme="majorHAnsi" w:cstheme="majorBidi"/>
      <w:b/>
      <w:bCs/>
      <w:color w:val="345A8A" w:themeColor="accent1" w:themeShade="B5"/>
      <w:sz w:val="32"/>
      <w:szCs w:val="32"/>
    </w:rPr>
  </w:style>
  <w:style w:type="character" w:customStyle="1" w:styleId="Overskrift2Tegn">
    <w:name w:val="Overskrift 2 Tegn"/>
    <w:basedOn w:val="Standardskrifttypeiafsnit"/>
    <w:link w:val="Overskrift2"/>
    <w:uiPriority w:val="9"/>
    <w:rsid w:val="00C642B6"/>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divs>
    <w:div w:id="962806281">
      <w:bodyDiv w:val="1"/>
      <w:marLeft w:val="0"/>
      <w:marRight w:val="0"/>
      <w:marTop w:val="0"/>
      <w:marBottom w:val="0"/>
      <w:divBdr>
        <w:top w:val="none" w:sz="0" w:space="0" w:color="auto"/>
        <w:left w:val="none" w:sz="0" w:space="0" w:color="auto"/>
        <w:bottom w:val="none" w:sz="0" w:space="0" w:color="auto"/>
        <w:right w:val="none" w:sz="0" w:space="0" w:color="auto"/>
      </w:divBdr>
    </w:div>
    <w:div w:id="14775273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328</Words>
  <Characters>17675</Characters>
  <Application>Microsoft Office Word</Application>
  <DocSecurity>0</DocSecurity>
  <Lines>981</Lines>
  <Paragraphs>1050</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99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bjørn Hasselager</dc:creator>
  <cp:lastModifiedBy>GSABORDO</cp:lastModifiedBy>
  <cp:revision>4</cp:revision>
  <dcterms:created xsi:type="dcterms:W3CDTF">2017-08-24T09:29:00Z</dcterms:created>
  <dcterms:modified xsi:type="dcterms:W3CDTF">2018-01-04T13:16:00Z</dcterms:modified>
</cp:coreProperties>
</file>